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F09B8" w14:textId="77777777" w:rsidR="00F45B37" w:rsidRDefault="00F45B37" w:rsidP="00F45B37">
      <w:pPr>
        <w:pStyle w:val="NormalWeb"/>
        <w:spacing w:before="0" w:beforeAutospacing="0" w:after="0" w:afterAutospacing="0"/>
        <w:rPr>
          <w:color w:val="000000"/>
        </w:rPr>
      </w:pPr>
      <w:bookmarkStart w:id="0" w:name="_GoBack"/>
      <w:bookmarkEnd w:id="0"/>
      <w:r>
        <w:rPr>
          <w:b/>
          <w:bCs/>
          <w:color w:val="000000"/>
        </w:rPr>
        <w:t xml:space="preserve">Multimedia Appendix 2. </w:t>
      </w:r>
      <w:r>
        <w:rPr>
          <w:rFonts w:ascii="Times" w:hAnsi="Times"/>
          <w:color w:val="000000"/>
        </w:rPr>
        <w:t>PROMIS-29 outcomes results (self-administered and proxied) at individual and aggregated timepoints.</w:t>
      </w:r>
    </w:p>
    <w:p w14:paraId="605490F0" w14:textId="77777777" w:rsidR="00F45B37" w:rsidRDefault="00F45B37" w:rsidP="00F45B37">
      <w:pPr>
        <w:rPr>
          <w:color w:val="000000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058"/>
        <w:gridCol w:w="1292"/>
        <w:gridCol w:w="1198"/>
        <w:gridCol w:w="1234"/>
        <w:gridCol w:w="1234"/>
        <w:gridCol w:w="1207"/>
        <w:gridCol w:w="1127"/>
      </w:tblGrid>
      <w:tr w:rsidR="00F45B37" w14:paraId="3427DE26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74930C3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Health Measur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DE0800F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Baseline:</w:t>
            </w:r>
          </w:p>
          <w:p w14:paraId="689D8368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T-score 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DC72350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6 Week: </w:t>
            </w:r>
          </w:p>
          <w:p w14:paraId="5BA2C1E7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T-score 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DF58EEA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3 Month: </w:t>
            </w:r>
          </w:p>
          <w:p w14:paraId="2078723D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T-score 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7C34FB9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6 Month: </w:t>
            </w:r>
          </w:p>
          <w:p w14:paraId="2AD64393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T-score 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8EB304C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12 Month:</w:t>
            </w:r>
          </w:p>
          <w:p w14:paraId="71A8C1E7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T-score (SD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223A324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All Post-Op: </w:t>
            </w:r>
          </w:p>
          <w:p w14:paraId="5C368F64" w14:textId="77777777" w:rsidR="00F45B37" w:rsidRDefault="00F45B37" w:rsidP="001004CE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Times" w:hAnsi="Times"/>
                <w:color w:val="000000"/>
              </w:rPr>
              <w:t>T-score (SD)</w:t>
            </w:r>
          </w:p>
        </w:tc>
      </w:tr>
      <w:tr w:rsidR="00F45B37" w14:paraId="5FC12AC4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8822414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Anxiety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3AF1006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4.9 (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E067A4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8.1 (4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98E46FE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9.0 (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2465D82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1.7 (3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7E18E6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7.0 (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8DECC6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0.1 (4.2)</w:t>
            </w:r>
          </w:p>
        </w:tc>
      </w:tr>
      <w:tr w:rsidR="00F45B37" w14:paraId="1CB6E5BE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28772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Depress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062CA4C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9.9 (4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F7B40E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9.1 (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1C34CE2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0.0 (4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C69651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8.8 (4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258589C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5.0 (4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24C1B0E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8.7 (4.5)</w:t>
            </w:r>
          </w:p>
        </w:tc>
      </w:tr>
      <w:tr w:rsidR="00F45B37" w14:paraId="4C74C5D6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9874F4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Fatigu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6CB80B2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6.9 (2.7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814EE27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6.4 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6011E90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5.0 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3FE76B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5.4 (2.8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41C5238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5.9 (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D8B1A18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5.1 (2.7)</w:t>
            </w:r>
          </w:p>
        </w:tc>
      </w:tr>
      <w:tr w:rsidR="00F45B37" w14:paraId="69A27173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D688A5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Pain Interfere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F44FCF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66.6 (2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4A9F742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61.3 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77F8328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8.2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1D769D4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60.1 (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003AAC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9.2 (1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7BA858F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9.8 (2.5)</w:t>
            </w:r>
          </w:p>
        </w:tc>
      </w:tr>
      <w:tr w:rsidR="00F45B37" w14:paraId="2BEE079B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E732F4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leep Disturbance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B9A7CE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8.0 (3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0B58D19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7.1 (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1FF2A4E4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5.5 (3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AAC8A22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5.7 (3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83C02E3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60.8 (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1476B5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54.0 (3.5)</w:t>
            </w:r>
          </w:p>
        </w:tc>
      </w:tr>
      <w:tr w:rsidR="00F45B37" w14:paraId="153F2C0D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A689B8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Physical Function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0FE36F7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36.2 (2.5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38F7F17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38.1 (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630B7BA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1.6 (3.2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A92CD7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3.8 (3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CE04ED9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3.5 (2.6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3DE320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2.2 (3.3)</w:t>
            </w:r>
          </w:p>
        </w:tc>
      </w:tr>
      <w:tr w:rsidR="00F45B37" w14:paraId="2499C937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89B80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Social Roles &amp; Activities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564CA91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0.9 (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6BBEC1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2.5 (2.4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25D699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6.9 (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4A90FB6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8.5 (2.9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24CC9FFF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8.1 (2.3)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5922BC2C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47.4 (2.9)</w:t>
            </w:r>
          </w:p>
        </w:tc>
      </w:tr>
      <w:tr w:rsidR="00F45B37" w14:paraId="30B4EF99" w14:textId="77777777" w:rsidTr="001004CE"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C905AB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Patient Count: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CEB3DEC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3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77B3678A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8980D0C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13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3C395F33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18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05F934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2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035F2EC" w14:textId="77777777" w:rsidR="00F45B37" w:rsidRDefault="00F45B37" w:rsidP="001004CE">
            <w:pPr>
              <w:pStyle w:val="NormalWeb"/>
              <w:spacing w:before="0" w:beforeAutospacing="0" w:after="0" w:afterAutospacing="0"/>
            </w:pPr>
            <w:r>
              <w:rPr>
                <w:rFonts w:ascii="Times" w:hAnsi="Times"/>
                <w:color w:val="000000"/>
              </w:rPr>
              <w:t>31</w:t>
            </w:r>
          </w:p>
        </w:tc>
      </w:tr>
    </w:tbl>
    <w:p w14:paraId="23E48B98" w14:textId="0AB0983E" w:rsidR="00C31031" w:rsidRPr="006C2AA4" w:rsidRDefault="00F45B37" w:rsidP="006C2AA4">
      <w:pPr>
        <w:pStyle w:val="NormalWeb"/>
        <w:spacing w:before="0" w:beforeAutospacing="0" w:after="0" w:afterAutospacing="0"/>
        <w:rPr>
          <w:color w:val="000000"/>
        </w:rPr>
      </w:pPr>
      <w:r w:rsidRPr="00D35065">
        <w:rPr>
          <w:rFonts w:ascii="Times" w:hAnsi="Times"/>
          <w:color w:val="000000"/>
          <w:vertAlign w:val="superscript"/>
        </w:rPr>
        <w:t>a</w:t>
      </w:r>
      <w:r>
        <w:rPr>
          <w:rFonts w:ascii="Times" w:hAnsi="Times"/>
          <w:color w:val="000000"/>
        </w:rPr>
        <w:t xml:space="preserve"> </w:t>
      </w:r>
      <w:proofErr w:type="gramStart"/>
      <w:r>
        <w:rPr>
          <w:rFonts w:ascii="Times" w:hAnsi="Times"/>
          <w:color w:val="000000"/>
        </w:rPr>
        <w:t>PROMIS-29 measures</w:t>
      </w:r>
      <w:proofErr w:type="gramEnd"/>
      <w:r>
        <w:rPr>
          <w:rFonts w:ascii="Times" w:hAnsi="Times"/>
          <w:color w:val="000000"/>
        </w:rPr>
        <w:t xml:space="preserve"> are on the T-score metric with a mean of 50 and standard deviation of 10 in the general population. </w:t>
      </w:r>
    </w:p>
    <w:sectPr w:rsidR="00C31031" w:rsidRPr="006C2AA4" w:rsidSect="005B6C2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 (Body CS)">
    <w:altName w:val="Times New Roman"/>
    <w:panose1 w:val="020B0604020202020204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5B37"/>
    <w:rsid w:val="00001C1E"/>
    <w:rsid w:val="00024784"/>
    <w:rsid w:val="00042BB9"/>
    <w:rsid w:val="00055DD1"/>
    <w:rsid w:val="00057BCD"/>
    <w:rsid w:val="00061DF3"/>
    <w:rsid w:val="000625DF"/>
    <w:rsid w:val="00065B20"/>
    <w:rsid w:val="00081329"/>
    <w:rsid w:val="0008504E"/>
    <w:rsid w:val="00095350"/>
    <w:rsid w:val="000A16EC"/>
    <w:rsid w:val="000A2D8C"/>
    <w:rsid w:val="000B230C"/>
    <w:rsid w:val="000C3BB7"/>
    <w:rsid w:val="000D428D"/>
    <w:rsid w:val="000F45E5"/>
    <w:rsid w:val="00116043"/>
    <w:rsid w:val="00121CA7"/>
    <w:rsid w:val="00142AB8"/>
    <w:rsid w:val="00146D98"/>
    <w:rsid w:val="001520B5"/>
    <w:rsid w:val="00152624"/>
    <w:rsid w:val="00153D09"/>
    <w:rsid w:val="00155C26"/>
    <w:rsid w:val="00171C39"/>
    <w:rsid w:val="001736B7"/>
    <w:rsid w:val="001738DC"/>
    <w:rsid w:val="001813AC"/>
    <w:rsid w:val="0018378B"/>
    <w:rsid w:val="00185A5F"/>
    <w:rsid w:val="00191BDF"/>
    <w:rsid w:val="00195AAE"/>
    <w:rsid w:val="00197F83"/>
    <w:rsid w:val="001A08A5"/>
    <w:rsid w:val="001B0B36"/>
    <w:rsid w:val="001B1563"/>
    <w:rsid w:val="001C1EF1"/>
    <w:rsid w:val="001C74AE"/>
    <w:rsid w:val="001D3E67"/>
    <w:rsid w:val="001E39B4"/>
    <w:rsid w:val="001E48A4"/>
    <w:rsid w:val="00202BED"/>
    <w:rsid w:val="002066C0"/>
    <w:rsid w:val="002268AA"/>
    <w:rsid w:val="0023282C"/>
    <w:rsid w:val="00235212"/>
    <w:rsid w:val="00241B81"/>
    <w:rsid w:val="002438EC"/>
    <w:rsid w:val="002727A7"/>
    <w:rsid w:val="00272CF1"/>
    <w:rsid w:val="0027553F"/>
    <w:rsid w:val="00277DCF"/>
    <w:rsid w:val="00286DCA"/>
    <w:rsid w:val="00297F53"/>
    <w:rsid w:val="002C181C"/>
    <w:rsid w:val="002C366E"/>
    <w:rsid w:val="002C477B"/>
    <w:rsid w:val="002D7592"/>
    <w:rsid w:val="00307F45"/>
    <w:rsid w:val="0031705F"/>
    <w:rsid w:val="00322AFA"/>
    <w:rsid w:val="00327069"/>
    <w:rsid w:val="0033671C"/>
    <w:rsid w:val="003427CE"/>
    <w:rsid w:val="00343E51"/>
    <w:rsid w:val="00353440"/>
    <w:rsid w:val="00353FE2"/>
    <w:rsid w:val="00367DB7"/>
    <w:rsid w:val="003775CB"/>
    <w:rsid w:val="0038665D"/>
    <w:rsid w:val="003877BA"/>
    <w:rsid w:val="003932CF"/>
    <w:rsid w:val="00393D5F"/>
    <w:rsid w:val="003948C4"/>
    <w:rsid w:val="003A1B79"/>
    <w:rsid w:val="003B21CE"/>
    <w:rsid w:val="003B7D38"/>
    <w:rsid w:val="003D22B5"/>
    <w:rsid w:val="003D3DA0"/>
    <w:rsid w:val="003D59D0"/>
    <w:rsid w:val="003E5A3F"/>
    <w:rsid w:val="003E6C1C"/>
    <w:rsid w:val="003F3412"/>
    <w:rsid w:val="0041278F"/>
    <w:rsid w:val="004151FB"/>
    <w:rsid w:val="00415F4E"/>
    <w:rsid w:val="004277FC"/>
    <w:rsid w:val="004351CB"/>
    <w:rsid w:val="004448FD"/>
    <w:rsid w:val="004452E5"/>
    <w:rsid w:val="00470267"/>
    <w:rsid w:val="00472812"/>
    <w:rsid w:val="004833B4"/>
    <w:rsid w:val="004960AE"/>
    <w:rsid w:val="00496937"/>
    <w:rsid w:val="00496C70"/>
    <w:rsid w:val="004A18B4"/>
    <w:rsid w:val="004A2BCF"/>
    <w:rsid w:val="004D0FFE"/>
    <w:rsid w:val="004E6439"/>
    <w:rsid w:val="005062B6"/>
    <w:rsid w:val="00510CCB"/>
    <w:rsid w:val="00513932"/>
    <w:rsid w:val="00525D17"/>
    <w:rsid w:val="0053794A"/>
    <w:rsid w:val="00537B17"/>
    <w:rsid w:val="005845D2"/>
    <w:rsid w:val="00590103"/>
    <w:rsid w:val="00596F3D"/>
    <w:rsid w:val="005A40DC"/>
    <w:rsid w:val="005A7518"/>
    <w:rsid w:val="005A7595"/>
    <w:rsid w:val="005B6C25"/>
    <w:rsid w:val="005B6D29"/>
    <w:rsid w:val="005C1F08"/>
    <w:rsid w:val="005E0024"/>
    <w:rsid w:val="005E6396"/>
    <w:rsid w:val="005F25B0"/>
    <w:rsid w:val="005F5C61"/>
    <w:rsid w:val="005F7327"/>
    <w:rsid w:val="005F74FD"/>
    <w:rsid w:val="006301D3"/>
    <w:rsid w:val="00636349"/>
    <w:rsid w:val="00637D71"/>
    <w:rsid w:val="00642DEC"/>
    <w:rsid w:val="00662A1A"/>
    <w:rsid w:val="00676FAC"/>
    <w:rsid w:val="00681D31"/>
    <w:rsid w:val="00683C1C"/>
    <w:rsid w:val="00685AD0"/>
    <w:rsid w:val="00696AC6"/>
    <w:rsid w:val="006A56EF"/>
    <w:rsid w:val="006A59CA"/>
    <w:rsid w:val="006C2031"/>
    <w:rsid w:val="006C2AA4"/>
    <w:rsid w:val="006D2706"/>
    <w:rsid w:val="006D71A6"/>
    <w:rsid w:val="006D71FD"/>
    <w:rsid w:val="006D75D1"/>
    <w:rsid w:val="006E0448"/>
    <w:rsid w:val="006F11E4"/>
    <w:rsid w:val="0070499B"/>
    <w:rsid w:val="00706D3A"/>
    <w:rsid w:val="0071627C"/>
    <w:rsid w:val="00720A7C"/>
    <w:rsid w:val="00723286"/>
    <w:rsid w:val="0074091C"/>
    <w:rsid w:val="00751AE5"/>
    <w:rsid w:val="0075498C"/>
    <w:rsid w:val="0075504C"/>
    <w:rsid w:val="0076385E"/>
    <w:rsid w:val="00763956"/>
    <w:rsid w:val="00787A12"/>
    <w:rsid w:val="00794E1B"/>
    <w:rsid w:val="00795D64"/>
    <w:rsid w:val="00796553"/>
    <w:rsid w:val="007B7653"/>
    <w:rsid w:val="007C0B21"/>
    <w:rsid w:val="00800333"/>
    <w:rsid w:val="00836DBF"/>
    <w:rsid w:val="0086537A"/>
    <w:rsid w:val="00873959"/>
    <w:rsid w:val="0089291E"/>
    <w:rsid w:val="00897371"/>
    <w:rsid w:val="008B02E7"/>
    <w:rsid w:val="008B339D"/>
    <w:rsid w:val="008D08FA"/>
    <w:rsid w:val="008D18A4"/>
    <w:rsid w:val="008F26E8"/>
    <w:rsid w:val="008F4F52"/>
    <w:rsid w:val="00925D37"/>
    <w:rsid w:val="00927B6D"/>
    <w:rsid w:val="00930FE9"/>
    <w:rsid w:val="00931837"/>
    <w:rsid w:val="009403CD"/>
    <w:rsid w:val="009411DB"/>
    <w:rsid w:val="009511B1"/>
    <w:rsid w:val="00952C91"/>
    <w:rsid w:val="00971D86"/>
    <w:rsid w:val="00974483"/>
    <w:rsid w:val="0099008D"/>
    <w:rsid w:val="009A7AB3"/>
    <w:rsid w:val="009B247C"/>
    <w:rsid w:val="009D0B7D"/>
    <w:rsid w:val="009D18D2"/>
    <w:rsid w:val="009D5175"/>
    <w:rsid w:val="009D7867"/>
    <w:rsid w:val="009E0625"/>
    <w:rsid w:val="009E4588"/>
    <w:rsid w:val="00A05E69"/>
    <w:rsid w:val="00A17653"/>
    <w:rsid w:val="00A279DE"/>
    <w:rsid w:val="00A40E54"/>
    <w:rsid w:val="00A532C0"/>
    <w:rsid w:val="00A54C55"/>
    <w:rsid w:val="00A57E9D"/>
    <w:rsid w:val="00A820A6"/>
    <w:rsid w:val="00A8309D"/>
    <w:rsid w:val="00AA3A7C"/>
    <w:rsid w:val="00AB17E5"/>
    <w:rsid w:val="00AB49A6"/>
    <w:rsid w:val="00AC4DDC"/>
    <w:rsid w:val="00AD4266"/>
    <w:rsid w:val="00AD7477"/>
    <w:rsid w:val="00B232FE"/>
    <w:rsid w:val="00B24978"/>
    <w:rsid w:val="00B27F35"/>
    <w:rsid w:val="00B32BC3"/>
    <w:rsid w:val="00B3652D"/>
    <w:rsid w:val="00B45343"/>
    <w:rsid w:val="00B51DFE"/>
    <w:rsid w:val="00B561EC"/>
    <w:rsid w:val="00B66B89"/>
    <w:rsid w:val="00B67924"/>
    <w:rsid w:val="00B70016"/>
    <w:rsid w:val="00B70B32"/>
    <w:rsid w:val="00B74C8F"/>
    <w:rsid w:val="00B75192"/>
    <w:rsid w:val="00B803F1"/>
    <w:rsid w:val="00B91A4C"/>
    <w:rsid w:val="00B9268A"/>
    <w:rsid w:val="00B94A99"/>
    <w:rsid w:val="00BA29E3"/>
    <w:rsid w:val="00BA6427"/>
    <w:rsid w:val="00BB2324"/>
    <w:rsid w:val="00BC1025"/>
    <w:rsid w:val="00BC5B32"/>
    <w:rsid w:val="00BD4E65"/>
    <w:rsid w:val="00BD59CB"/>
    <w:rsid w:val="00BD7614"/>
    <w:rsid w:val="00BF3950"/>
    <w:rsid w:val="00C104FB"/>
    <w:rsid w:val="00C22E20"/>
    <w:rsid w:val="00C31031"/>
    <w:rsid w:val="00C33292"/>
    <w:rsid w:val="00C426E8"/>
    <w:rsid w:val="00C42941"/>
    <w:rsid w:val="00C4385F"/>
    <w:rsid w:val="00C46C49"/>
    <w:rsid w:val="00C54F1E"/>
    <w:rsid w:val="00C60351"/>
    <w:rsid w:val="00C61336"/>
    <w:rsid w:val="00C635F7"/>
    <w:rsid w:val="00C670C7"/>
    <w:rsid w:val="00C676EA"/>
    <w:rsid w:val="00C7074D"/>
    <w:rsid w:val="00C7775B"/>
    <w:rsid w:val="00C832AE"/>
    <w:rsid w:val="00C865BE"/>
    <w:rsid w:val="00CB2A7B"/>
    <w:rsid w:val="00CB59F6"/>
    <w:rsid w:val="00CD06A1"/>
    <w:rsid w:val="00CD2175"/>
    <w:rsid w:val="00CD3737"/>
    <w:rsid w:val="00CD5A6C"/>
    <w:rsid w:val="00CE173B"/>
    <w:rsid w:val="00CE3978"/>
    <w:rsid w:val="00CE4F69"/>
    <w:rsid w:val="00CF5E3C"/>
    <w:rsid w:val="00CF73C5"/>
    <w:rsid w:val="00D03D09"/>
    <w:rsid w:val="00D05135"/>
    <w:rsid w:val="00D059E4"/>
    <w:rsid w:val="00D1093D"/>
    <w:rsid w:val="00D13CEA"/>
    <w:rsid w:val="00D13EA2"/>
    <w:rsid w:val="00D21E2D"/>
    <w:rsid w:val="00D2302F"/>
    <w:rsid w:val="00D23F57"/>
    <w:rsid w:val="00D253AA"/>
    <w:rsid w:val="00D3758E"/>
    <w:rsid w:val="00D50038"/>
    <w:rsid w:val="00D7216C"/>
    <w:rsid w:val="00D87E61"/>
    <w:rsid w:val="00D95608"/>
    <w:rsid w:val="00D970EB"/>
    <w:rsid w:val="00DA3390"/>
    <w:rsid w:val="00DB297C"/>
    <w:rsid w:val="00DC1DAA"/>
    <w:rsid w:val="00DE0277"/>
    <w:rsid w:val="00DF33E2"/>
    <w:rsid w:val="00DF73DA"/>
    <w:rsid w:val="00E11D5F"/>
    <w:rsid w:val="00E4305F"/>
    <w:rsid w:val="00E50322"/>
    <w:rsid w:val="00E56F5C"/>
    <w:rsid w:val="00E60ADF"/>
    <w:rsid w:val="00E658FD"/>
    <w:rsid w:val="00E66E1B"/>
    <w:rsid w:val="00E77738"/>
    <w:rsid w:val="00E85FBE"/>
    <w:rsid w:val="00E96D0A"/>
    <w:rsid w:val="00EA2651"/>
    <w:rsid w:val="00EA4A40"/>
    <w:rsid w:val="00EB05DC"/>
    <w:rsid w:val="00EC26CC"/>
    <w:rsid w:val="00EC6D75"/>
    <w:rsid w:val="00EF1EB8"/>
    <w:rsid w:val="00EF3F74"/>
    <w:rsid w:val="00F00E6E"/>
    <w:rsid w:val="00F05723"/>
    <w:rsid w:val="00F133E5"/>
    <w:rsid w:val="00F15438"/>
    <w:rsid w:val="00F33A12"/>
    <w:rsid w:val="00F40148"/>
    <w:rsid w:val="00F45089"/>
    <w:rsid w:val="00F45B37"/>
    <w:rsid w:val="00F51796"/>
    <w:rsid w:val="00F54CA0"/>
    <w:rsid w:val="00F63AE7"/>
    <w:rsid w:val="00F66693"/>
    <w:rsid w:val="00F84845"/>
    <w:rsid w:val="00F94574"/>
    <w:rsid w:val="00F95514"/>
    <w:rsid w:val="00F957F0"/>
    <w:rsid w:val="00F96DE9"/>
    <w:rsid w:val="00FB4B58"/>
    <w:rsid w:val="00FC7DA8"/>
    <w:rsid w:val="00FE0AC4"/>
    <w:rsid w:val="00FE0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E8FFCE"/>
  <w15:chartTrackingRefBased/>
  <w15:docId w15:val="{6701E3B0-49C0-4743-8B8C-1EF35F64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" w:eastAsiaTheme="minorHAnsi" w:hAnsi="Times" w:cs="Times New Roman (Body CS)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B3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F45B37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1</Words>
  <Characters>861</Characters>
  <Application>Microsoft Office Word</Application>
  <DocSecurity>0</DocSecurity>
  <Lines>7</Lines>
  <Paragraphs>2</Paragraphs>
  <ScaleCrop>false</ScaleCrop>
  <Company/>
  <LinksUpToDate>false</LinksUpToDate>
  <CharactersWithSpaces>1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shal Venkatraman</dc:creator>
  <cp:keywords/>
  <dc:description/>
  <cp:lastModifiedBy>Vishal Venkatraman</cp:lastModifiedBy>
  <cp:revision>2</cp:revision>
  <dcterms:created xsi:type="dcterms:W3CDTF">2020-06-06T02:56:00Z</dcterms:created>
  <dcterms:modified xsi:type="dcterms:W3CDTF">2020-06-06T02:57:00Z</dcterms:modified>
</cp:coreProperties>
</file>